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07A" w:rsidRPr="0064743A" w:rsidRDefault="00224DAB" w:rsidP="00C2419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4743A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224DAB" w:rsidRPr="0064743A" w:rsidRDefault="00224DAB" w:rsidP="00C24194">
      <w:pPr>
        <w:spacing w:line="480" w:lineRule="auto"/>
        <w:rPr>
          <w:rFonts w:ascii="Times New Roman" w:hAnsi="Times New Roman"/>
          <w:b/>
          <w:caps/>
          <w:sz w:val="24"/>
          <w:szCs w:val="24"/>
          <w:lang w:val="en-US"/>
        </w:rPr>
      </w:pPr>
      <w:r w:rsidRPr="0064743A">
        <w:rPr>
          <w:rFonts w:ascii="Times New Roman" w:hAnsi="Times New Roman"/>
          <w:b/>
          <w:sz w:val="24"/>
          <w:szCs w:val="24"/>
          <w:lang w:val="en-US"/>
        </w:rPr>
        <w:t>Material and methods</w:t>
      </w:r>
    </w:p>
    <w:p w:rsidR="00224DAB" w:rsidRPr="0064743A" w:rsidRDefault="00224DAB" w:rsidP="00C24194">
      <w:pPr>
        <w:spacing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</w:pPr>
      <w:r w:rsidRPr="0064743A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Inductively Coupled Plasma Mass Spectrometry (ICP-MS)</w:t>
      </w:r>
      <w:r w:rsidR="00FB0B3A" w:rsidRPr="0064743A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 </w:t>
      </w:r>
      <w:r w:rsidRPr="0064743A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analysis</w:t>
      </w:r>
    </w:p>
    <w:p w:rsidR="00224DAB" w:rsidRPr="0064743A" w:rsidRDefault="00224DAB" w:rsidP="00C2419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</w:pP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Aliquots of water solution (1ml) from each sample were directly analyzed by ICP-MS. </w:t>
      </w:r>
      <w:r w:rsidR="00670A74"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Samples 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were transferred into polystyrene liners and diluted 1:10 v/v with 5% HNO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vertAlign w:val="subscript"/>
          <w:lang w:val="en-US" w:eastAsia="it-IT"/>
        </w:rPr>
        <w:t>3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 before the analyses with an Agilent 7700 ICP-MS from Agilent Technologies, equipped with a frequency-matching RF generator and 3rd generation</w:t>
      </w:r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 </w:t>
      </w:r>
      <w:proofErr w:type="spellStart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Octopole</w:t>
      </w:r>
      <w:proofErr w:type="spellEnd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 Reaction System (ORS3), operating with helium gas in ORF. The following parameters were used: radiofrequency power 1550 W, plasma gas flow 14 </w:t>
      </w:r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l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/min; carrier gas flow 0.99 </w:t>
      </w:r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l/min; He gas flow 4.3 ml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/min. 103Rh was used </w:t>
      </w:r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as an internal standard (50 </w:t>
      </w:r>
      <w:proofErr w:type="spellStart"/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μg</w:t>
      </w:r>
      <w:proofErr w:type="spellEnd"/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/l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 final concentration). Multi-element calibration standards were prepared in 5% HNO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vertAlign w:val="subscript"/>
          <w:lang w:val="en-US" w:eastAsia="it-IT"/>
        </w:rPr>
        <w:t>3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 at 4 different concent</w:t>
      </w:r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rations (1, 10, 50, and 100 </w:t>
      </w:r>
      <w:proofErr w:type="spellStart"/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μg</w:t>
      </w:r>
      <w:proofErr w:type="spellEnd"/>
      <w:r w:rsidR="00D3015D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/l</w:t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).</w:t>
      </w:r>
    </w:p>
    <w:p w:rsidR="00224DAB" w:rsidRPr="0064743A" w:rsidRDefault="00224DAB" w:rsidP="00C2419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</w:pPr>
      <w:r w:rsidRPr="0064743A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Gas chromatography Mass Spectrometry (GC-MS) analysis</w:t>
      </w:r>
    </w:p>
    <w:p w:rsidR="00224DAB" w:rsidRPr="0064743A" w:rsidRDefault="00224DAB" w:rsidP="00C24194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</w:pP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>Water aliquots were submitted to liquid-liquid extraction procedure by using an equal amount of chloroform, hexane and dichloromethane (1:1 v/v). The extraction step was performed three times and the organic substances were collected and dried under nitrogen an</w:t>
      </w:r>
      <w:r w:rsidR="00B104FE"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 xml:space="preserve">d dissolved in 200 </w:t>
      </w:r>
      <w:r w:rsidR="00B104FE"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sym w:font="Symbol" w:char="F06D"/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 xml:space="preserve">l of hexane. The hexane supernatant (1/200) was used for the GC-MS analysis performed on a 5390 </w:t>
      </w:r>
      <w:proofErr w:type="spellStart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>MSD</w:t>
      </w:r>
      <w:proofErr w:type="spellEnd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 xml:space="preserve"> </w:t>
      </w:r>
      <w:proofErr w:type="spellStart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>quadrupole</w:t>
      </w:r>
      <w:proofErr w:type="spellEnd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 xml:space="preserve"> mass spectrometer (Agilent Technologies) equipped with a gas chromatograph by using a SPB-5 fused silica capillary column (30 m, 0.5 mm ID, 0.25 </w:t>
      </w:r>
      <w:r w:rsidR="00DE5D57"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sym w:font="Symbol" w:char="F06D"/>
      </w:r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 xml:space="preserve">m ft) from </w:t>
      </w:r>
      <w:proofErr w:type="spellStart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>Supelco</w:t>
      </w:r>
      <w:proofErr w:type="spellEnd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 xml:space="preserve">. The injection temperature was 250°C. The oven temperature was increased from 40°C to 90°C in 1 min and held at 90°C for 1 min before increasing to 140°C at 25°C/min, to 200°C at 5°C/min and finally to 300°C at 10°C/min. Electron Ionisation (EI) mass spectra were recorded by continuous </w:t>
      </w:r>
      <w:proofErr w:type="spellStart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>quadrupole</w:t>
      </w:r>
      <w:proofErr w:type="spellEnd"/>
      <w:r w:rsidRPr="0064743A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it-IT"/>
        </w:rPr>
        <w:t xml:space="preserve"> scanning at 70eV ionisation energy.</w:t>
      </w:r>
    </w:p>
    <w:p w:rsidR="00C24194" w:rsidRDefault="00FB2032" w:rsidP="00C2419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 w:eastAsia="it-IT"/>
        </w:rPr>
      </w:pPr>
      <w:proofErr w:type="spellStart"/>
      <w:r w:rsidRPr="0011596D">
        <w:rPr>
          <w:rFonts w:ascii="Times New Roman" w:hAnsi="Times New Roman"/>
          <w:b/>
          <w:color w:val="000000"/>
          <w:sz w:val="24"/>
          <w:szCs w:val="24"/>
          <w:lang w:val="en-US" w:eastAsia="it-IT"/>
        </w:rPr>
        <w:t>Histopathological</w:t>
      </w:r>
      <w:proofErr w:type="spellEnd"/>
      <w:r w:rsidRPr="0011596D">
        <w:rPr>
          <w:rFonts w:ascii="Times New Roman" w:hAnsi="Times New Roman"/>
          <w:b/>
          <w:color w:val="000000"/>
          <w:sz w:val="24"/>
          <w:szCs w:val="24"/>
          <w:lang w:val="en-US" w:eastAsia="it-IT"/>
        </w:rPr>
        <w:t xml:space="preserve"> analysis</w:t>
      </w:r>
    </w:p>
    <w:p w:rsidR="005F5F09" w:rsidRPr="002B504C" w:rsidRDefault="00FB2032" w:rsidP="002B504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US" w:eastAsia="it-IT"/>
        </w:rPr>
      </w:pPr>
      <w:r w:rsidRPr="0011596D">
        <w:rPr>
          <w:rFonts w:ascii="Times New Roman" w:hAnsi="Times New Roman"/>
          <w:color w:val="000000"/>
          <w:sz w:val="24"/>
          <w:szCs w:val="24"/>
          <w:lang w:val="en-US" w:eastAsia="it-IT"/>
        </w:rPr>
        <w:lastRenderedPageBreak/>
        <w:t xml:space="preserve">Mouse liver tissues fixed in 10% formalin were processed sequentially in ethanol, </w:t>
      </w:r>
      <w:proofErr w:type="spellStart"/>
      <w:r w:rsidRPr="0011596D">
        <w:rPr>
          <w:rFonts w:ascii="Times New Roman" w:hAnsi="Times New Roman"/>
          <w:color w:val="000000"/>
          <w:sz w:val="24"/>
          <w:szCs w:val="24"/>
          <w:lang w:val="en-US" w:eastAsia="it-IT"/>
        </w:rPr>
        <w:t>xylene</w:t>
      </w:r>
      <w:proofErr w:type="spellEnd"/>
      <w:r w:rsidRPr="0011596D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and paraffin. Tissues were embedded in paraffin wax, sectioned (4-5µm), and mounted on slides. The sections were subsequently stained with </w:t>
      </w:r>
      <w:proofErr w:type="spellStart"/>
      <w:r w:rsidRPr="0011596D">
        <w:rPr>
          <w:rFonts w:ascii="Times New Roman" w:hAnsi="Times New Roman"/>
          <w:color w:val="000000"/>
          <w:sz w:val="24"/>
          <w:szCs w:val="24"/>
          <w:lang w:val="en-US" w:eastAsia="it-IT"/>
        </w:rPr>
        <w:t>haematoxylin</w:t>
      </w:r>
      <w:proofErr w:type="spellEnd"/>
      <w:r w:rsidRPr="0011596D">
        <w:rPr>
          <w:rFonts w:ascii="Times New Roman" w:hAnsi="Times New Roman"/>
          <w:color w:val="000000"/>
          <w:sz w:val="24"/>
          <w:szCs w:val="24"/>
          <w:lang w:val="en-US" w:eastAsia="it-IT"/>
        </w:rPr>
        <w:t xml:space="preserve"> and eosin</w:t>
      </w:r>
      <w:r w:rsidRPr="0011596D">
        <w:rPr>
          <w:rFonts w:ascii="Times New Roman" w:hAnsi="Times New Roman"/>
          <w:b/>
          <w:color w:val="000000"/>
          <w:sz w:val="24"/>
          <w:szCs w:val="24"/>
          <w:lang w:val="en-US" w:eastAsia="it-IT"/>
        </w:rPr>
        <w:t xml:space="preserve">. </w:t>
      </w:r>
      <w:bookmarkStart w:id="0" w:name="_GoBack"/>
      <w:bookmarkEnd w:id="0"/>
    </w:p>
    <w:p w:rsidR="005F5F09" w:rsidRPr="0064743A" w:rsidRDefault="005F5F09" w:rsidP="0064743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5F5F09" w:rsidRPr="0064743A" w:rsidSect="00B409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275" w:rsidRDefault="00655275" w:rsidP="00B40989">
      <w:pPr>
        <w:spacing w:after="0" w:line="240" w:lineRule="auto"/>
      </w:pPr>
      <w:r>
        <w:separator/>
      </w:r>
    </w:p>
  </w:endnote>
  <w:endnote w:type="continuationSeparator" w:id="0">
    <w:p w:rsidR="00655275" w:rsidRDefault="00655275" w:rsidP="00B40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GSpec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989" w:rsidRDefault="00B40989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676821"/>
      <w:docPartObj>
        <w:docPartGallery w:val="Page Numbers (Bottom of Page)"/>
        <w:docPartUnique/>
      </w:docPartObj>
    </w:sdtPr>
    <w:sdtContent>
      <w:p w:rsidR="00B40989" w:rsidRDefault="00970931">
        <w:pPr>
          <w:pStyle w:val="Pidipagina"/>
          <w:jc w:val="right"/>
        </w:pPr>
        <w:r>
          <w:fldChar w:fldCharType="begin"/>
        </w:r>
        <w:r w:rsidR="00B40989">
          <w:instrText xml:space="preserve"> PAGE   \* MERGEFORMAT </w:instrText>
        </w:r>
        <w:r>
          <w:fldChar w:fldCharType="separate"/>
        </w:r>
        <w:r w:rsidR="002B504C">
          <w:rPr>
            <w:noProof/>
          </w:rPr>
          <w:t>2</w:t>
        </w:r>
        <w:r>
          <w:fldChar w:fldCharType="end"/>
        </w:r>
      </w:p>
    </w:sdtContent>
  </w:sdt>
  <w:p w:rsidR="00B40989" w:rsidRDefault="00B40989">
    <w:pPr>
      <w:pStyle w:val="Pidipa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989" w:rsidRDefault="00B40989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275" w:rsidRDefault="00655275" w:rsidP="00B40989">
      <w:pPr>
        <w:spacing w:after="0" w:line="240" w:lineRule="auto"/>
      </w:pPr>
      <w:r>
        <w:separator/>
      </w:r>
    </w:p>
  </w:footnote>
  <w:footnote w:type="continuationSeparator" w:id="0">
    <w:p w:rsidR="00655275" w:rsidRDefault="00655275" w:rsidP="00B409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989" w:rsidRDefault="00B40989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989" w:rsidRDefault="00B40989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0989" w:rsidRDefault="00B40989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4DAB"/>
    <w:rsid w:val="00036C10"/>
    <w:rsid w:val="00133E02"/>
    <w:rsid w:val="00146818"/>
    <w:rsid w:val="001A14AF"/>
    <w:rsid w:val="00224DAB"/>
    <w:rsid w:val="0028707A"/>
    <w:rsid w:val="002B504C"/>
    <w:rsid w:val="002C61FF"/>
    <w:rsid w:val="002E1300"/>
    <w:rsid w:val="002E473E"/>
    <w:rsid w:val="00305BCC"/>
    <w:rsid w:val="003F10FD"/>
    <w:rsid w:val="004E7080"/>
    <w:rsid w:val="005F5F09"/>
    <w:rsid w:val="0064743A"/>
    <w:rsid w:val="00655275"/>
    <w:rsid w:val="00670A74"/>
    <w:rsid w:val="006E7DA0"/>
    <w:rsid w:val="00727DE6"/>
    <w:rsid w:val="007F787F"/>
    <w:rsid w:val="00815CD0"/>
    <w:rsid w:val="00875718"/>
    <w:rsid w:val="00881861"/>
    <w:rsid w:val="008E1DAD"/>
    <w:rsid w:val="00970931"/>
    <w:rsid w:val="00A744EB"/>
    <w:rsid w:val="00AB3DEA"/>
    <w:rsid w:val="00B104FE"/>
    <w:rsid w:val="00B2359E"/>
    <w:rsid w:val="00B40989"/>
    <w:rsid w:val="00B87554"/>
    <w:rsid w:val="00C24194"/>
    <w:rsid w:val="00CC5BB0"/>
    <w:rsid w:val="00CD3B5F"/>
    <w:rsid w:val="00D27653"/>
    <w:rsid w:val="00D3015D"/>
    <w:rsid w:val="00D76814"/>
    <w:rsid w:val="00D86205"/>
    <w:rsid w:val="00D91AF9"/>
    <w:rsid w:val="00DB2A7D"/>
    <w:rsid w:val="00DC1309"/>
    <w:rsid w:val="00DE5D57"/>
    <w:rsid w:val="00E0636A"/>
    <w:rsid w:val="00F0438D"/>
    <w:rsid w:val="00F53598"/>
    <w:rsid w:val="00F601F8"/>
    <w:rsid w:val="00F73406"/>
    <w:rsid w:val="00FB0B3A"/>
    <w:rsid w:val="00FB20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707A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1A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1AF9"/>
    <w:rPr>
      <w:rFonts w:ascii="Lucida Grande" w:hAnsi="Lucida Grande" w:cs="Lucida Grande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B40989"/>
  </w:style>
  <w:style w:type="paragraph" w:styleId="Intestazione">
    <w:name w:val="header"/>
    <w:basedOn w:val="Normale"/>
    <w:link w:val="IntestazioneCarattere"/>
    <w:uiPriority w:val="99"/>
    <w:semiHidden/>
    <w:unhideWhenUsed/>
    <w:rsid w:val="00B409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40989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B409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40989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F147D9-78C9-4CB3-8B98-B2A43F971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2</cp:revision>
  <dcterms:created xsi:type="dcterms:W3CDTF">2014-09-23T15:30:00Z</dcterms:created>
  <dcterms:modified xsi:type="dcterms:W3CDTF">2014-09-23T15:30:00Z</dcterms:modified>
</cp:coreProperties>
</file>